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85B" w:rsidRPr="00AF166E" w:rsidRDefault="00AE285B" w:rsidP="00AE285B">
      <w:pPr>
        <w:spacing w:line="276" w:lineRule="auto"/>
        <w:rPr>
          <w:rFonts w:ascii="Times New Roman" w:hAnsi="Times New Roman" w:cs="Times New Roman"/>
          <w:b/>
        </w:rPr>
      </w:pPr>
      <w:r w:rsidRPr="00AF166E">
        <w:rPr>
          <w:rFonts w:ascii="Times New Roman" w:hAnsi="Times New Roman" w:cs="Times New Roman"/>
          <w:b/>
        </w:rPr>
        <w:t>Table S</w:t>
      </w:r>
      <w:r w:rsidR="00AF166E" w:rsidRPr="00AF166E">
        <w:rPr>
          <w:rFonts w:ascii="Times New Roman" w:hAnsi="Times New Roman" w:cs="Times New Roman"/>
          <w:b/>
        </w:rPr>
        <w:t>5</w:t>
      </w:r>
      <w:r w:rsidRPr="00AF166E">
        <w:rPr>
          <w:rFonts w:ascii="Times New Roman" w:hAnsi="Times New Roman" w:cs="Times New Roman"/>
          <w:b/>
        </w:rPr>
        <w:t xml:space="preserve"> The number of differentially expressed genes in transcriptome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631"/>
        <w:gridCol w:w="1716"/>
        <w:gridCol w:w="1631"/>
        <w:gridCol w:w="1631"/>
      </w:tblGrid>
      <w:tr w:rsidR="00AE285B" w:rsidRPr="003863F6" w:rsidTr="00AE285B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85B" w:rsidRPr="003863F6" w:rsidRDefault="00AE285B" w:rsidP="0056485C">
            <w:pPr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85B" w:rsidRPr="003863F6" w:rsidRDefault="00AE285B" w:rsidP="0056485C">
            <w:pPr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p-value threshold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85B" w:rsidRPr="003863F6" w:rsidRDefault="00AE285B" w:rsidP="0056485C">
            <w:pPr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Number of differentially expression gen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85B" w:rsidRPr="003863F6" w:rsidRDefault="00AE285B" w:rsidP="0056485C">
            <w:pPr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Number of up-regulated gen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85B" w:rsidRPr="003863F6" w:rsidRDefault="00AE285B" w:rsidP="0056485C">
            <w:pPr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 xml:space="preserve">Number of </w:t>
            </w:r>
          </w:p>
          <w:p w:rsidR="00AE285B" w:rsidRPr="003863F6" w:rsidRDefault="00AE285B" w:rsidP="0056485C">
            <w:pPr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down-regulated genes</w:t>
            </w:r>
          </w:p>
        </w:tc>
      </w:tr>
      <w:tr w:rsidR="00AE285B" w:rsidRPr="003863F6" w:rsidTr="00AE285B">
        <w:tc>
          <w:tcPr>
            <w:tcW w:w="1697" w:type="dxa"/>
            <w:tcBorders>
              <w:top w:val="single" w:sz="4" w:space="0" w:color="auto"/>
            </w:tcBorders>
          </w:tcPr>
          <w:p w:rsidR="00AE285B" w:rsidRPr="003863F6" w:rsidRDefault="00AE285B" w:rsidP="00AE285B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CK-VS-</w:t>
            </w:r>
            <w:r w:rsidRPr="00AE285B">
              <w:rPr>
                <w:rFonts w:ascii="Times New Roman" w:hAnsi="Times New Roman" w:cs="Times New Roman"/>
                <w:i/>
              </w:rPr>
              <w:t>rgb1-2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AE285B" w:rsidRPr="003863F6" w:rsidRDefault="00AE285B" w:rsidP="0056485C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3863F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AE285B" w:rsidRPr="003863F6" w:rsidRDefault="00AE285B" w:rsidP="0056485C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3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AE285B" w:rsidRPr="003863F6" w:rsidRDefault="00AE285B" w:rsidP="0056485C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4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AE285B" w:rsidRPr="003863F6" w:rsidRDefault="00AE285B" w:rsidP="0056485C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9</w:t>
            </w:r>
          </w:p>
        </w:tc>
      </w:tr>
    </w:tbl>
    <w:p w:rsidR="00202C63" w:rsidRDefault="00202C63">
      <w:bookmarkStart w:id="0" w:name="_GoBack"/>
      <w:bookmarkEnd w:id="0"/>
    </w:p>
    <w:sectPr w:rsidR="00202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1BC3" w:rsidRDefault="00EB1BC3" w:rsidP="00AF166E">
      <w:r>
        <w:separator/>
      </w:r>
    </w:p>
  </w:endnote>
  <w:endnote w:type="continuationSeparator" w:id="0">
    <w:p w:rsidR="00EB1BC3" w:rsidRDefault="00EB1BC3" w:rsidP="00AF1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1BC3" w:rsidRDefault="00EB1BC3" w:rsidP="00AF166E">
      <w:r>
        <w:separator/>
      </w:r>
    </w:p>
  </w:footnote>
  <w:footnote w:type="continuationSeparator" w:id="0">
    <w:p w:rsidR="00EB1BC3" w:rsidRDefault="00EB1BC3" w:rsidP="00AF1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85B"/>
    <w:rsid w:val="00202C63"/>
    <w:rsid w:val="00AE285B"/>
    <w:rsid w:val="00AF166E"/>
    <w:rsid w:val="00EB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A8D00D-52DD-4E08-BEC1-8F6C09586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8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6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Company>微软中国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01-21T05:41:00Z</dcterms:created>
  <dcterms:modified xsi:type="dcterms:W3CDTF">2019-01-22T14:45:00Z</dcterms:modified>
</cp:coreProperties>
</file>